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F98126" w14:textId="3193238B" w:rsidR="001633A7" w:rsidRPr="00256F05" w:rsidRDefault="001633A7" w:rsidP="00F23555">
      <w:pPr>
        <w:spacing w:line="360" w:lineRule="auto"/>
        <w:jc w:val="center"/>
        <w:rPr>
          <w:rFonts w:ascii="Georgia" w:hAnsi="Georgia"/>
          <w:b/>
          <w:sz w:val="32"/>
          <w:szCs w:val="40"/>
        </w:rPr>
      </w:pPr>
      <w:r w:rsidRPr="00256F05">
        <w:rPr>
          <w:rFonts w:ascii="Georgia" w:hAnsi="Georgia" w:hint="eastAsia"/>
          <w:b/>
          <w:sz w:val="32"/>
          <w:szCs w:val="40"/>
        </w:rPr>
        <w:t>S</w:t>
      </w:r>
      <w:r w:rsidRPr="00256F05">
        <w:rPr>
          <w:rFonts w:ascii="Georgia" w:hAnsi="Georgia"/>
          <w:b/>
          <w:sz w:val="32"/>
          <w:szCs w:val="40"/>
        </w:rPr>
        <w:t xml:space="preserve">upplementary </w:t>
      </w:r>
      <w:r w:rsidR="00C5388F">
        <w:rPr>
          <w:rFonts w:ascii="Georgia" w:hAnsi="Georgia"/>
          <w:b/>
          <w:sz w:val="32"/>
          <w:szCs w:val="40"/>
        </w:rPr>
        <w:t>Information</w:t>
      </w:r>
    </w:p>
    <w:p w14:paraId="3056C40A" w14:textId="5AF44E83" w:rsidR="00F9298E" w:rsidRPr="00256F05" w:rsidRDefault="00F9298E" w:rsidP="0026204C">
      <w:pPr>
        <w:spacing w:line="360" w:lineRule="auto"/>
        <w:rPr>
          <w:rFonts w:ascii="Cambria" w:eastAsia="ＭＳ 明朝" w:hAnsi="Cambria"/>
          <w:b/>
          <w:sz w:val="28"/>
        </w:rPr>
      </w:pPr>
    </w:p>
    <w:p w14:paraId="73D9824B" w14:textId="5EEBCAD4" w:rsidR="001633A7" w:rsidRPr="00256F05" w:rsidRDefault="009465BF" w:rsidP="00F23555">
      <w:pPr>
        <w:spacing w:line="360" w:lineRule="auto"/>
        <w:jc w:val="center"/>
        <w:rPr>
          <w:rFonts w:ascii="Georgia" w:eastAsia="ＭＳ 明朝" w:hAnsi="Georgia"/>
          <w:sz w:val="24"/>
        </w:rPr>
      </w:pPr>
      <w:r w:rsidRPr="009465BF">
        <w:rPr>
          <w:rFonts w:ascii="Cambria" w:eastAsia="ＭＳ 明朝" w:hAnsi="Cambria"/>
          <w:b/>
          <w:sz w:val="28"/>
        </w:rPr>
        <w:t xml:space="preserve">A </w:t>
      </w:r>
      <w:r w:rsidR="00C5388F">
        <w:rPr>
          <w:rFonts w:ascii="Cambria" w:eastAsia="ＭＳ 明朝" w:hAnsi="Cambria"/>
          <w:b/>
          <w:sz w:val="28"/>
        </w:rPr>
        <w:t>p</w:t>
      </w:r>
      <w:r w:rsidRPr="009465BF">
        <w:rPr>
          <w:rFonts w:ascii="Cambria" w:eastAsia="ＭＳ 明朝" w:hAnsi="Cambria"/>
          <w:b/>
          <w:sz w:val="28"/>
        </w:rPr>
        <w:t xml:space="preserve">ilot </w:t>
      </w:r>
      <w:r w:rsidR="00C5388F">
        <w:rPr>
          <w:rFonts w:ascii="Cambria" w:eastAsia="ＭＳ 明朝" w:hAnsi="Cambria"/>
          <w:b/>
          <w:sz w:val="28"/>
        </w:rPr>
        <w:t>v</w:t>
      </w:r>
      <w:r w:rsidRPr="009465BF">
        <w:rPr>
          <w:rFonts w:ascii="Cambria" w:eastAsia="ＭＳ 明朝" w:hAnsi="Cambria"/>
          <w:b/>
          <w:sz w:val="28"/>
        </w:rPr>
        <w:t>oxel-</w:t>
      </w:r>
      <w:r w:rsidR="00C5388F">
        <w:rPr>
          <w:rFonts w:ascii="Cambria" w:eastAsia="ＭＳ 明朝" w:hAnsi="Cambria"/>
          <w:b/>
          <w:sz w:val="28"/>
        </w:rPr>
        <w:t>b</w:t>
      </w:r>
      <w:r w:rsidRPr="009465BF">
        <w:rPr>
          <w:rFonts w:ascii="Cambria" w:eastAsia="ＭＳ 明朝" w:hAnsi="Cambria"/>
          <w:b/>
          <w:sz w:val="28"/>
        </w:rPr>
        <w:t xml:space="preserve">ased </w:t>
      </w:r>
      <w:r w:rsidR="00C5388F">
        <w:rPr>
          <w:rFonts w:ascii="Cambria" w:eastAsia="ＭＳ 明朝" w:hAnsi="Cambria"/>
          <w:b/>
          <w:sz w:val="28"/>
        </w:rPr>
        <w:t>m</w:t>
      </w:r>
      <w:r w:rsidRPr="009465BF">
        <w:rPr>
          <w:rFonts w:ascii="Cambria" w:eastAsia="ＭＳ 明朝" w:hAnsi="Cambria"/>
          <w:b/>
          <w:sz w:val="28"/>
        </w:rPr>
        <w:t xml:space="preserve">orphometry </w:t>
      </w:r>
      <w:r w:rsidR="00C5388F">
        <w:rPr>
          <w:rFonts w:ascii="Cambria" w:eastAsia="ＭＳ 明朝" w:hAnsi="Cambria"/>
          <w:b/>
          <w:sz w:val="28"/>
        </w:rPr>
        <w:t>s</w:t>
      </w:r>
      <w:r w:rsidRPr="009465BF">
        <w:rPr>
          <w:rFonts w:ascii="Cambria" w:eastAsia="ＭＳ 明朝" w:hAnsi="Cambria"/>
          <w:b/>
          <w:sz w:val="28"/>
        </w:rPr>
        <w:t xml:space="preserve">tudy of </w:t>
      </w:r>
      <w:r w:rsidR="00C5388F">
        <w:rPr>
          <w:rFonts w:ascii="Cambria" w:eastAsia="ＭＳ 明朝" w:hAnsi="Cambria"/>
          <w:b/>
          <w:sz w:val="28"/>
        </w:rPr>
        <w:t>o</w:t>
      </w:r>
      <w:r w:rsidRPr="009465BF">
        <w:rPr>
          <w:rFonts w:ascii="Cambria" w:eastAsia="ＭＳ 明朝" w:hAnsi="Cambria"/>
          <w:b/>
          <w:sz w:val="28"/>
        </w:rPr>
        <w:t xml:space="preserve">lder </w:t>
      </w:r>
      <w:r w:rsidR="00C5388F">
        <w:rPr>
          <w:rFonts w:ascii="Cambria" w:eastAsia="ＭＳ 明朝" w:hAnsi="Cambria"/>
          <w:b/>
          <w:sz w:val="28"/>
        </w:rPr>
        <w:t>a</w:t>
      </w:r>
      <w:r w:rsidRPr="009465BF">
        <w:rPr>
          <w:rFonts w:ascii="Cambria" w:eastAsia="ＭＳ 明朝" w:hAnsi="Cambria"/>
          <w:b/>
          <w:sz w:val="28"/>
        </w:rPr>
        <w:t xml:space="preserve">dults after the PICMOR </w:t>
      </w:r>
      <w:r w:rsidR="00C5388F">
        <w:rPr>
          <w:rFonts w:ascii="Cambria" w:eastAsia="ＭＳ 明朝" w:hAnsi="Cambria"/>
          <w:b/>
          <w:sz w:val="28"/>
        </w:rPr>
        <w:t>i</w:t>
      </w:r>
      <w:r w:rsidRPr="009465BF">
        <w:rPr>
          <w:rFonts w:ascii="Cambria" w:eastAsia="ＭＳ 明朝" w:hAnsi="Cambria"/>
          <w:b/>
          <w:sz w:val="28"/>
        </w:rPr>
        <w:t xml:space="preserve">ntervention </w:t>
      </w:r>
      <w:r w:rsidR="00C5388F">
        <w:rPr>
          <w:rFonts w:ascii="Cambria" w:eastAsia="ＭＳ 明朝" w:hAnsi="Cambria"/>
          <w:b/>
          <w:sz w:val="28"/>
        </w:rPr>
        <w:t>p</w:t>
      </w:r>
      <w:r w:rsidRPr="009465BF">
        <w:rPr>
          <w:rFonts w:ascii="Cambria" w:eastAsia="ＭＳ 明朝" w:hAnsi="Cambria"/>
          <w:b/>
          <w:sz w:val="28"/>
        </w:rPr>
        <w:t>rogram</w:t>
      </w:r>
    </w:p>
    <w:p w14:paraId="4B8538FD" w14:textId="77777777" w:rsidR="00F9298E" w:rsidRPr="00256F05" w:rsidRDefault="00F9298E" w:rsidP="00F23555">
      <w:pPr>
        <w:spacing w:line="360" w:lineRule="auto"/>
        <w:jc w:val="center"/>
        <w:rPr>
          <w:rFonts w:ascii="Georgia" w:eastAsia="ＭＳ 明朝" w:hAnsi="Georgia"/>
          <w:sz w:val="24"/>
        </w:rPr>
      </w:pPr>
    </w:p>
    <w:p w14:paraId="2FFA44A3" w14:textId="64C42E04" w:rsidR="001A6125" w:rsidRPr="002961FE" w:rsidRDefault="001633A7" w:rsidP="002961FE">
      <w:pPr>
        <w:spacing w:line="360" w:lineRule="auto"/>
        <w:jc w:val="center"/>
        <w:rPr>
          <w:rFonts w:ascii="Georgia" w:eastAsia="ＭＳ 明朝" w:hAnsi="Georgia"/>
          <w:sz w:val="24"/>
        </w:rPr>
        <w:sectPr w:rsidR="001A6125" w:rsidRPr="002961FE" w:rsidSect="002E7B49">
          <w:pgSz w:w="11906" w:h="16838" w:code="9"/>
          <w:pgMar w:top="1985" w:right="1701" w:bottom="1701" w:left="1701" w:header="851" w:footer="992" w:gutter="0"/>
          <w:cols w:space="425"/>
          <w:docGrid w:type="lines" w:linePitch="360"/>
        </w:sectPr>
      </w:pPr>
      <w:proofErr w:type="spellStart"/>
      <w:r w:rsidRPr="00256F05">
        <w:rPr>
          <w:rFonts w:ascii="Georgia" w:eastAsia="ＭＳ 明朝" w:hAnsi="Georgia"/>
          <w:sz w:val="24"/>
        </w:rPr>
        <w:t>Hikaru</w:t>
      </w:r>
      <w:proofErr w:type="spellEnd"/>
      <w:r w:rsidRPr="00256F05">
        <w:rPr>
          <w:rFonts w:ascii="Georgia" w:eastAsia="ＭＳ 明朝" w:hAnsi="Georgia"/>
          <w:sz w:val="24"/>
        </w:rPr>
        <w:t xml:space="preserve"> Sugimoto, </w:t>
      </w:r>
      <w:proofErr w:type="spellStart"/>
      <w:r w:rsidR="009465BF" w:rsidRPr="009465BF">
        <w:rPr>
          <w:rFonts w:ascii="Georgia" w:eastAsia="ＭＳ 明朝" w:hAnsi="Georgia"/>
          <w:sz w:val="24"/>
        </w:rPr>
        <w:t>Mihoko</w:t>
      </w:r>
      <w:proofErr w:type="spellEnd"/>
      <w:r w:rsidR="009465BF" w:rsidRPr="009465BF">
        <w:rPr>
          <w:rFonts w:ascii="Georgia" w:eastAsia="ＭＳ 明朝" w:hAnsi="Georgia"/>
          <w:sz w:val="24"/>
        </w:rPr>
        <w:t xml:space="preserve"> </w:t>
      </w:r>
      <w:proofErr w:type="spellStart"/>
      <w:r w:rsidR="009465BF" w:rsidRPr="009465BF">
        <w:rPr>
          <w:rFonts w:ascii="Georgia" w:eastAsia="ＭＳ 明朝" w:hAnsi="Georgia"/>
          <w:sz w:val="24"/>
        </w:rPr>
        <w:t>Otake</w:t>
      </w:r>
      <w:proofErr w:type="spellEnd"/>
      <w:r w:rsidR="009465BF" w:rsidRPr="009465BF">
        <w:rPr>
          <w:rFonts w:ascii="Georgia" w:eastAsia="ＭＳ 明朝" w:hAnsi="Georgia"/>
          <w:sz w:val="24"/>
        </w:rPr>
        <w:t>-Matsuur</w:t>
      </w:r>
      <w:r w:rsidR="00C5388F">
        <w:rPr>
          <w:rFonts w:ascii="Georgia" w:eastAsia="ＭＳ 明朝" w:hAnsi="Georgia"/>
          <w:sz w:val="24"/>
        </w:rPr>
        <w:t>a</w:t>
      </w:r>
    </w:p>
    <w:tbl>
      <w:tblPr>
        <w:tblW w:w="856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8"/>
        <w:gridCol w:w="2721"/>
        <w:gridCol w:w="2722"/>
      </w:tblGrid>
      <w:tr w:rsidR="00C5388F" w:rsidRPr="00993E62" w14:paraId="591013AA" w14:textId="77777777" w:rsidTr="00C5388F">
        <w:trPr>
          <w:trHeight w:val="300"/>
          <w:jc w:val="center"/>
        </w:trPr>
        <w:tc>
          <w:tcPr>
            <w:tcW w:w="8561" w:type="dxa"/>
            <w:gridSpan w:val="3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D240E2" w14:textId="7F7B13EA" w:rsidR="00C5388F" w:rsidRPr="00E21CF2" w:rsidRDefault="00C5388F" w:rsidP="00A549F1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E21CF2">
              <w:rPr>
                <w:rFonts w:ascii="Times New Roman" w:eastAsia="ＭＳ 明朝" w:hAnsi="Times New Roman" w:cs="Times New Roman"/>
                <w:kern w:val="0"/>
                <w:szCs w:val="21"/>
              </w:rPr>
              <w:lastRenderedPageBreak/>
              <w:t>VBM outputs in the intervention (n = 31) and control (n = 30) groups</w:t>
            </w:r>
          </w:p>
        </w:tc>
      </w:tr>
      <w:tr w:rsidR="00C5388F" w:rsidRPr="00993E62" w14:paraId="606F0AD6" w14:textId="77777777" w:rsidTr="00A549F1">
        <w:trPr>
          <w:trHeight w:val="300"/>
          <w:jc w:val="center"/>
        </w:trPr>
        <w:tc>
          <w:tcPr>
            <w:tcW w:w="3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CF3A72" w14:textId="77777777" w:rsidR="00C5388F" w:rsidRPr="00993E62" w:rsidRDefault="00C5388F" w:rsidP="00A549F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21184" w14:textId="77777777" w:rsidR="00C5388F" w:rsidRPr="00993E62" w:rsidRDefault="00C5388F" w:rsidP="00A549F1">
            <w:pPr>
              <w:widowControl/>
              <w:wordWrap w:val="0"/>
              <w:jc w:val="righ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993E62">
              <w:rPr>
                <w:rFonts w:ascii="Times New Roman" w:eastAsia="ＭＳ 明朝" w:hAnsi="Times New Roman" w:cs="Times New Roman" w:hint="eastAsia"/>
                <w:kern w:val="0"/>
                <w:szCs w:val="21"/>
              </w:rPr>
              <w:t>I</w:t>
            </w:r>
            <w:r w:rsidRPr="00993E62">
              <w:rPr>
                <w:rFonts w:ascii="Times New Roman" w:eastAsia="ＭＳ 明朝" w:hAnsi="Times New Roman" w:cs="Times New Roman"/>
                <w:kern w:val="0"/>
                <w:szCs w:val="21"/>
              </w:rPr>
              <w:t>ntervention</w:t>
            </w:r>
          </w:p>
          <w:p w14:paraId="6766B038" w14:textId="77777777" w:rsidR="00C5388F" w:rsidRPr="00993E62" w:rsidRDefault="00C5388F" w:rsidP="00A549F1">
            <w:pPr>
              <w:widowControl/>
              <w:jc w:val="righ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993E62">
              <w:rPr>
                <w:rFonts w:ascii="Times New Roman" w:eastAsia="ＭＳ 明朝" w:hAnsi="Times New Roman" w:cs="Times New Roman"/>
                <w:kern w:val="0"/>
                <w:szCs w:val="21"/>
              </w:rPr>
              <w:t>(mean ± SD)</w:t>
            </w:r>
          </w:p>
        </w:tc>
        <w:tc>
          <w:tcPr>
            <w:tcW w:w="2722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3482E" w14:textId="77777777" w:rsidR="00C5388F" w:rsidRPr="00993E62" w:rsidRDefault="00C5388F" w:rsidP="00A549F1">
            <w:pPr>
              <w:widowControl/>
              <w:wordWrap w:val="0"/>
              <w:jc w:val="righ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993E62">
              <w:rPr>
                <w:rFonts w:ascii="Times New Roman" w:eastAsia="ＭＳ 明朝" w:hAnsi="Times New Roman" w:cs="Times New Roman" w:hint="eastAsia"/>
                <w:kern w:val="0"/>
                <w:szCs w:val="21"/>
              </w:rPr>
              <w:t>C</w:t>
            </w:r>
            <w:r w:rsidRPr="00993E62">
              <w:rPr>
                <w:rFonts w:ascii="Times New Roman" w:eastAsia="ＭＳ 明朝" w:hAnsi="Times New Roman" w:cs="Times New Roman"/>
                <w:kern w:val="0"/>
                <w:szCs w:val="21"/>
              </w:rPr>
              <w:t>ontrol</w:t>
            </w:r>
          </w:p>
          <w:p w14:paraId="6C7505DE" w14:textId="77777777" w:rsidR="00C5388F" w:rsidRPr="00993E62" w:rsidRDefault="00C5388F" w:rsidP="00A549F1">
            <w:pPr>
              <w:widowControl/>
              <w:jc w:val="righ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993E62">
              <w:rPr>
                <w:rFonts w:ascii="Times New Roman" w:eastAsia="ＭＳ 明朝" w:hAnsi="Times New Roman" w:cs="Times New Roman"/>
                <w:kern w:val="0"/>
                <w:szCs w:val="21"/>
              </w:rPr>
              <w:t>(mean ± SD)</w:t>
            </w:r>
          </w:p>
        </w:tc>
      </w:tr>
      <w:tr w:rsidR="00C5388F" w:rsidRPr="00993E62" w14:paraId="56B4306E" w14:textId="77777777" w:rsidTr="00A549F1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90E1" w14:textId="77777777" w:rsidR="00C5388F" w:rsidRPr="00993E62" w:rsidRDefault="00C5388F" w:rsidP="00A549F1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993E62">
              <w:rPr>
                <w:rFonts w:ascii="Times New Roman" w:eastAsia="ＭＳ 明朝" w:hAnsi="Times New Roman" w:cs="Times New Roman" w:hint="eastAsia"/>
                <w:kern w:val="0"/>
                <w:szCs w:val="21"/>
              </w:rPr>
              <w:t>G</w:t>
            </w:r>
            <w:r w:rsidRPr="00993E62">
              <w:rPr>
                <w:rFonts w:ascii="Times New Roman" w:eastAsia="ＭＳ 明朝" w:hAnsi="Times New Roman" w:cs="Times New Roman"/>
                <w:kern w:val="0"/>
                <w:szCs w:val="21"/>
              </w:rPr>
              <w:t>ray matter volume (ℓ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D91C" w14:textId="77777777" w:rsidR="00C5388F" w:rsidRPr="00993E62" w:rsidRDefault="00C5388F" w:rsidP="00A549F1">
            <w:pPr>
              <w:widowControl/>
              <w:wordWrap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993E62">
              <w:rPr>
                <w:rFonts w:ascii="Times New Roman" w:eastAsia="ＭＳ 明朝" w:hAnsi="Times New Roman" w:cs="Times New Roman"/>
                <w:kern w:val="0"/>
                <w:szCs w:val="21"/>
              </w:rPr>
              <w:t>0.5837 ± 0.0494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6EB0D" w14:textId="77777777" w:rsidR="00C5388F" w:rsidRPr="00993E62" w:rsidRDefault="00C5388F" w:rsidP="00A549F1">
            <w:pPr>
              <w:widowControl/>
              <w:wordWrap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993E62">
              <w:rPr>
                <w:rFonts w:ascii="Times New Roman" w:eastAsia="ＭＳ 明朝" w:hAnsi="Times New Roman" w:cs="Times New Roman"/>
                <w:kern w:val="0"/>
                <w:szCs w:val="21"/>
              </w:rPr>
              <w:t>0.5577 ± 0.0514</w:t>
            </w:r>
          </w:p>
        </w:tc>
      </w:tr>
      <w:tr w:rsidR="00C5388F" w:rsidRPr="00993E62" w14:paraId="4FC97E3F" w14:textId="77777777" w:rsidTr="00A549F1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DC94" w14:textId="77777777" w:rsidR="00C5388F" w:rsidRPr="00993E62" w:rsidRDefault="00C5388F" w:rsidP="00A549F1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993E62">
              <w:rPr>
                <w:rFonts w:ascii="Times New Roman" w:eastAsia="ＭＳ 明朝" w:hAnsi="Times New Roman" w:cs="Times New Roman" w:hint="eastAsia"/>
                <w:kern w:val="0"/>
                <w:szCs w:val="21"/>
              </w:rPr>
              <w:t>W</w:t>
            </w:r>
            <w:r w:rsidRPr="00993E62">
              <w:rPr>
                <w:rFonts w:ascii="Times New Roman" w:eastAsia="ＭＳ 明朝" w:hAnsi="Times New Roman" w:cs="Times New Roman"/>
                <w:kern w:val="0"/>
                <w:szCs w:val="21"/>
              </w:rPr>
              <w:t>hite matter volume (ℓ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F3D4" w14:textId="77777777" w:rsidR="00C5388F" w:rsidRPr="00993E62" w:rsidRDefault="00C5388F" w:rsidP="00A549F1">
            <w:pPr>
              <w:widowControl/>
              <w:wordWrap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993E62">
              <w:rPr>
                <w:rFonts w:ascii="Times New Roman" w:eastAsia="ＭＳ 明朝" w:hAnsi="Times New Roman" w:cs="Times New Roman"/>
                <w:kern w:val="0"/>
                <w:szCs w:val="21"/>
              </w:rPr>
              <w:t>0.4147 ± 0.0534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AF298" w14:textId="77777777" w:rsidR="00C5388F" w:rsidRPr="00993E62" w:rsidRDefault="00C5388F" w:rsidP="00A549F1">
            <w:pPr>
              <w:widowControl/>
              <w:wordWrap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993E62">
              <w:rPr>
                <w:rFonts w:ascii="Times New Roman" w:eastAsia="ＭＳ 明朝" w:hAnsi="Times New Roman" w:cs="Times New Roman"/>
                <w:kern w:val="0"/>
                <w:szCs w:val="21"/>
              </w:rPr>
              <w:t>0.3949 ± 0.0444</w:t>
            </w:r>
          </w:p>
        </w:tc>
      </w:tr>
      <w:tr w:rsidR="00C5388F" w:rsidRPr="00993E62" w14:paraId="3EC7C296" w14:textId="77777777" w:rsidTr="00A549F1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063B" w14:textId="77777777" w:rsidR="00C5388F" w:rsidRPr="00993E62" w:rsidRDefault="00C5388F" w:rsidP="00A549F1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993E62">
              <w:rPr>
                <w:rFonts w:ascii="Times New Roman" w:eastAsia="ＭＳ 明朝" w:hAnsi="Times New Roman" w:cs="Times New Roman"/>
                <w:kern w:val="0"/>
                <w:szCs w:val="21"/>
              </w:rPr>
              <w:t>Cerebrospinal fluid volume (ℓ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1359" w14:textId="77777777" w:rsidR="00C5388F" w:rsidRPr="00993E62" w:rsidRDefault="00C5388F" w:rsidP="00A549F1">
            <w:pPr>
              <w:widowControl/>
              <w:wordWrap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993E62">
              <w:rPr>
                <w:rFonts w:ascii="Times New Roman" w:eastAsia="ＭＳ 明朝" w:hAnsi="Times New Roman" w:cs="Times New Roman"/>
                <w:kern w:val="0"/>
                <w:szCs w:val="21"/>
              </w:rPr>
              <w:t>0.4704 ± 0.0740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24185E" w14:textId="77777777" w:rsidR="00C5388F" w:rsidRPr="00993E62" w:rsidRDefault="00C5388F" w:rsidP="00A549F1">
            <w:pPr>
              <w:widowControl/>
              <w:wordWrap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993E62">
              <w:rPr>
                <w:rFonts w:ascii="Times New Roman" w:eastAsia="ＭＳ 明朝" w:hAnsi="Times New Roman" w:cs="Times New Roman"/>
                <w:kern w:val="0"/>
                <w:szCs w:val="21"/>
              </w:rPr>
              <w:t>0.4623 ± 0.0940</w:t>
            </w:r>
          </w:p>
        </w:tc>
      </w:tr>
      <w:tr w:rsidR="00C5388F" w:rsidRPr="00993E62" w14:paraId="23AE87A6" w14:textId="77777777" w:rsidTr="00A549F1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0D8D3" w14:textId="77777777" w:rsidR="00C5388F" w:rsidRPr="00993E62" w:rsidRDefault="00C5388F" w:rsidP="00A549F1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993E62">
              <w:rPr>
                <w:rFonts w:ascii="Times New Roman" w:eastAsia="ＭＳ 明朝" w:hAnsi="Times New Roman" w:cs="Times New Roman"/>
                <w:kern w:val="0"/>
                <w:szCs w:val="21"/>
              </w:rPr>
              <w:t>Total intracranial volume (ℓ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AD272" w14:textId="77777777" w:rsidR="00C5388F" w:rsidRPr="00993E62" w:rsidRDefault="00C5388F" w:rsidP="00A549F1">
            <w:pPr>
              <w:widowControl/>
              <w:wordWrap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993E62">
              <w:rPr>
                <w:rFonts w:ascii="Times New Roman" w:eastAsia="ＭＳ 明朝" w:hAnsi="Times New Roman" w:cs="Times New Roman"/>
                <w:kern w:val="0"/>
                <w:szCs w:val="21"/>
              </w:rPr>
              <w:t>1.4685 ± 0.1457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38374E" w14:textId="77777777" w:rsidR="00C5388F" w:rsidRPr="00993E62" w:rsidRDefault="00C5388F" w:rsidP="00A549F1">
            <w:pPr>
              <w:widowControl/>
              <w:wordWrap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Cs w:val="21"/>
              </w:rPr>
            </w:pPr>
            <w:r w:rsidRPr="00993E62">
              <w:rPr>
                <w:rFonts w:ascii="Times New Roman" w:eastAsia="ＭＳ 明朝" w:hAnsi="Times New Roman" w:cs="Times New Roman"/>
                <w:kern w:val="0"/>
                <w:szCs w:val="21"/>
              </w:rPr>
              <w:t>1.4145 ± 0.1311</w:t>
            </w:r>
          </w:p>
        </w:tc>
      </w:tr>
    </w:tbl>
    <w:p w14:paraId="25A549C8" w14:textId="1086066B" w:rsidR="00FC4051" w:rsidRPr="00C5388F" w:rsidRDefault="00056E01" w:rsidP="008F1CAB">
      <w:pPr>
        <w:tabs>
          <w:tab w:val="left" w:pos="3384"/>
        </w:tabs>
        <w:rPr>
          <w:rFonts w:ascii="Times New Roman" w:eastAsia="ＭＳ 明朝" w:hAnsi="Times New Roman" w:cs="Times New Roman"/>
          <w:szCs w:val="21"/>
        </w:rPr>
      </w:pPr>
      <w:bookmarkStart w:id="0" w:name="_Hlk64391801"/>
      <w:r w:rsidRPr="00C5388F">
        <w:rPr>
          <w:rFonts w:ascii="Times New Roman" w:eastAsia="ＭＳ 明朝" w:hAnsi="Times New Roman" w:cs="Times New Roman"/>
          <w:szCs w:val="21"/>
        </w:rPr>
        <w:t xml:space="preserve">A two-way mixed ANOVA for the VBM outputs showed no significant main effect of group (intervention, control) </w:t>
      </w:r>
      <w:r w:rsidR="00412B54" w:rsidRPr="00C5388F">
        <w:rPr>
          <w:rFonts w:ascii="Times New Roman" w:eastAsia="ＭＳ 明朝" w:hAnsi="Times New Roman" w:cs="Times New Roman"/>
          <w:szCs w:val="21"/>
        </w:rPr>
        <w:t>(</w:t>
      </w:r>
      <w:r w:rsidR="00412B54" w:rsidRPr="00C5388F">
        <w:rPr>
          <w:rFonts w:ascii="Times New Roman" w:eastAsia="ＭＳ 明朝" w:hAnsi="Times New Roman" w:cs="Times New Roman"/>
          <w:i/>
          <w:iCs/>
          <w:szCs w:val="21"/>
        </w:rPr>
        <w:t>F</w:t>
      </w:r>
      <w:r w:rsidR="008C0239">
        <w:rPr>
          <w:rFonts w:ascii="Times New Roman" w:eastAsia="ＭＳ 明朝" w:hAnsi="Times New Roman" w:cs="Times New Roman"/>
          <w:i/>
          <w:iCs/>
          <w:szCs w:val="21"/>
        </w:rPr>
        <w:t xml:space="preserve"> </w:t>
      </w:r>
      <w:r w:rsidR="00412B54" w:rsidRPr="00C5388F">
        <w:rPr>
          <w:rFonts w:ascii="Times New Roman" w:eastAsia="ＭＳ 明朝" w:hAnsi="Times New Roman" w:cs="Times New Roman"/>
          <w:szCs w:val="21"/>
        </w:rPr>
        <w:t xml:space="preserve">[1, 59] = 2.30, </w:t>
      </w:r>
      <w:r w:rsidR="00412B54" w:rsidRPr="00C5388F">
        <w:rPr>
          <w:rFonts w:ascii="Times New Roman" w:eastAsia="ＭＳ 明朝" w:hAnsi="Times New Roman" w:cs="Times New Roman"/>
          <w:i/>
          <w:iCs/>
          <w:szCs w:val="21"/>
        </w:rPr>
        <w:t>p</w:t>
      </w:r>
      <w:r w:rsidR="00412B54" w:rsidRPr="00C5388F">
        <w:rPr>
          <w:rFonts w:ascii="Times New Roman" w:eastAsia="ＭＳ 明朝" w:hAnsi="Times New Roman" w:cs="Times New Roman"/>
          <w:szCs w:val="21"/>
        </w:rPr>
        <w:t xml:space="preserve"> = 0.13) </w:t>
      </w:r>
      <w:r w:rsidRPr="00C5388F">
        <w:rPr>
          <w:rFonts w:ascii="Times New Roman" w:eastAsia="ＭＳ 明朝" w:hAnsi="Times New Roman" w:cs="Times New Roman"/>
          <w:szCs w:val="21"/>
        </w:rPr>
        <w:t>and interaction between group</w:t>
      </w:r>
      <w:r w:rsidR="00412B54" w:rsidRPr="00C5388F">
        <w:rPr>
          <w:rFonts w:ascii="Times New Roman" w:eastAsia="ＭＳ 明朝" w:hAnsi="Times New Roman" w:cs="Times New Roman"/>
          <w:szCs w:val="21"/>
        </w:rPr>
        <w:t xml:space="preserve"> (intervention, control) </w:t>
      </w:r>
      <w:r w:rsidRPr="00C5388F">
        <w:rPr>
          <w:rFonts w:ascii="Times New Roman" w:eastAsia="ＭＳ 明朝" w:hAnsi="Times New Roman" w:cs="Times New Roman"/>
          <w:szCs w:val="21"/>
        </w:rPr>
        <w:t>and tissue (gray matter, white matter, cerebrospinal fluid)</w:t>
      </w:r>
      <w:r w:rsidR="00412B54" w:rsidRPr="00C5388F">
        <w:rPr>
          <w:rFonts w:ascii="Times New Roman" w:eastAsia="ＭＳ 明朝" w:hAnsi="Times New Roman" w:cs="Times New Roman"/>
          <w:szCs w:val="21"/>
        </w:rPr>
        <w:t xml:space="preserve"> (</w:t>
      </w:r>
      <w:r w:rsidR="00412B54" w:rsidRPr="00C5388F">
        <w:rPr>
          <w:rFonts w:ascii="Times New Roman" w:eastAsia="ＭＳ 明朝" w:hAnsi="Times New Roman" w:cs="Times New Roman"/>
          <w:i/>
          <w:iCs/>
          <w:szCs w:val="21"/>
        </w:rPr>
        <w:t>F</w:t>
      </w:r>
      <w:r w:rsidR="008C0239">
        <w:rPr>
          <w:rFonts w:ascii="Times New Roman" w:eastAsia="ＭＳ 明朝" w:hAnsi="Times New Roman" w:cs="Times New Roman"/>
          <w:i/>
          <w:iCs/>
          <w:szCs w:val="21"/>
        </w:rPr>
        <w:t xml:space="preserve"> </w:t>
      </w:r>
      <w:r w:rsidR="00412B54" w:rsidRPr="00C5388F">
        <w:rPr>
          <w:rFonts w:ascii="Times New Roman" w:eastAsia="ＭＳ 明朝" w:hAnsi="Times New Roman" w:cs="Times New Roman"/>
          <w:szCs w:val="21"/>
        </w:rPr>
        <w:t xml:space="preserve">[2, 118] = 0.44, </w:t>
      </w:r>
      <w:r w:rsidR="00412B54" w:rsidRPr="00C5388F">
        <w:rPr>
          <w:rFonts w:ascii="Times New Roman" w:eastAsia="ＭＳ 明朝" w:hAnsi="Times New Roman" w:cs="Times New Roman"/>
          <w:i/>
          <w:iCs/>
          <w:szCs w:val="21"/>
        </w:rPr>
        <w:t>p</w:t>
      </w:r>
      <w:r w:rsidR="00412B54" w:rsidRPr="00C5388F">
        <w:rPr>
          <w:rFonts w:ascii="Times New Roman" w:eastAsia="ＭＳ 明朝" w:hAnsi="Times New Roman" w:cs="Times New Roman"/>
          <w:szCs w:val="21"/>
        </w:rPr>
        <w:t xml:space="preserve"> = 0.65)</w:t>
      </w:r>
      <w:r w:rsidRPr="00C5388F">
        <w:rPr>
          <w:rFonts w:ascii="Times New Roman" w:eastAsia="ＭＳ 明朝" w:hAnsi="Times New Roman" w:cs="Times New Roman"/>
          <w:szCs w:val="21"/>
        </w:rPr>
        <w:t>.</w:t>
      </w:r>
      <w:bookmarkEnd w:id="0"/>
    </w:p>
    <w:p w14:paraId="2F2297CB" w14:textId="71137E5D" w:rsidR="006958F8" w:rsidRPr="00C5388F" w:rsidRDefault="00D60B83" w:rsidP="008F1CAB">
      <w:pPr>
        <w:tabs>
          <w:tab w:val="left" w:pos="3384"/>
        </w:tabs>
        <w:rPr>
          <w:rFonts w:ascii="Times New Roman" w:eastAsia="ＭＳ 明朝" w:hAnsi="Times New Roman" w:cs="Times New Roman"/>
          <w:szCs w:val="21"/>
        </w:rPr>
      </w:pPr>
      <w:r w:rsidRPr="00643F7F">
        <w:rPr>
          <w:rFonts w:ascii="Times New Roman" w:eastAsia="ＭＳ 明朝" w:hAnsi="Times New Roman" w:cs="Times New Roman"/>
          <w:i/>
          <w:iCs/>
          <w:szCs w:val="21"/>
        </w:rPr>
        <w:t xml:space="preserve">Abbreviations: VBM </w:t>
      </w:r>
      <w:r w:rsidRPr="00C5388F">
        <w:rPr>
          <w:rFonts w:ascii="Times New Roman" w:eastAsia="ＭＳ 明朝" w:hAnsi="Times New Roman" w:cs="Times New Roman"/>
          <w:szCs w:val="21"/>
        </w:rPr>
        <w:t>voxel-based morphometry</w:t>
      </w:r>
      <w:r w:rsidR="00C5388F" w:rsidRPr="00C5388F">
        <w:rPr>
          <w:rFonts w:ascii="Times New Roman" w:eastAsia="ＭＳ 明朝" w:hAnsi="Times New Roman" w:cs="Times New Roman"/>
          <w:szCs w:val="21"/>
        </w:rPr>
        <w:t>,</w:t>
      </w:r>
      <w:r w:rsidRPr="00C5388F">
        <w:rPr>
          <w:rFonts w:ascii="Times New Roman" w:eastAsia="ＭＳ 明朝" w:hAnsi="Times New Roman" w:cs="Times New Roman"/>
          <w:szCs w:val="21"/>
        </w:rPr>
        <w:t xml:space="preserve"> </w:t>
      </w:r>
      <w:r w:rsidRPr="00643F7F">
        <w:rPr>
          <w:rFonts w:ascii="Times New Roman" w:eastAsia="ＭＳ 明朝" w:hAnsi="Times New Roman" w:cs="Times New Roman"/>
          <w:i/>
          <w:iCs/>
          <w:szCs w:val="21"/>
        </w:rPr>
        <w:t xml:space="preserve">SD </w:t>
      </w:r>
      <w:r w:rsidRPr="00C5388F">
        <w:rPr>
          <w:rFonts w:ascii="Times New Roman" w:eastAsia="ＭＳ 明朝" w:hAnsi="Times New Roman" w:cs="Times New Roman"/>
          <w:szCs w:val="21"/>
        </w:rPr>
        <w:t>standard deviation</w:t>
      </w:r>
      <w:r w:rsidR="00AA11F0">
        <w:rPr>
          <w:rFonts w:ascii="Times New Roman" w:eastAsia="ＭＳ 明朝" w:hAnsi="Times New Roman" w:cs="Times New Roman"/>
          <w:szCs w:val="21"/>
        </w:rPr>
        <w:t xml:space="preserve">, </w:t>
      </w:r>
      <w:r w:rsidR="00AA11F0">
        <w:rPr>
          <w:rFonts w:ascii="Times New Roman" w:eastAsia="ＭＳ 明朝" w:hAnsi="Times New Roman" w:cs="Times New Roman"/>
          <w:i/>
          <w:iCs/>
          <w:szCs w:val="21"/>
        </w:rPr>
        <w:t xml:space="preserve">ANOVA </w:t>
      </w:r>
      <w:r w:rsidR="00AA11F0" w:rsidRPr="00AA11F0">
        <w:rPr>
          <w:rFonts w:ascii="Times New Roman" w:eastAsia="ＭＳ 明朝" w:hAnsi="Times New Roman" w:cs="Times New Roman"/>
          <w:szCs w:val="21"/>
        </w:rPr>
        <w:t>analysis of variance</w:t>
      </w:r>
    </w:p>
    <w:sectPr w:rsidR="006958F8" w:rsidRPr="00C5388F" w:rsidSect="006958F8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F09CF3" w14:textId="77777777" w:rsidR="001B0ACD" w:rsidRDefault="001B0ACD" w:rsidP="002362F2">
      <w:r>
        <w:separator/>
      </w:r>
    </w:p>
  </w:endnote>
  <w:endnote w:type="continuationSeparator" w:id="0">
    <w:p w14:paraId="2BA11B03" w14:textId="77777777" w:rsidR="001B0ACD" w:rsidRDefault="001B0ACD" w:rsidP="00236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E0B468" w14:textId="77777777" w:rsidR="001B0ACD" w:rsidRDefault="001B0ACD" w:rsidP="002362F2">
      <w:r>
        <w:separator/>
      </w:r>
    </w:p>
  </w:footnote>
  <w:footnote w:type="continuationSeparator" w:id="0">
    <w:p w14:paraId="2E02866E" w14:textId="77777777" w:rsidR="001B0ACD" w:rsidRDefault="001B0ACD" w:rsidP="002362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29520A"/>
    <w:multiLevelType w:val="hybridMultilevel"/>
    <w:tmpl w:val="36F6E340"/>
    <w:lvl w:ilvl="0" w:tplc="AD10E54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AA9"/>
    <w:rsid w:val="000053A2"/>
    <w:rsid w:val="00006A93"/>
    <w:rsid w:val="00006ED0"/>
    <w:rsid w:val="000117BB"/>
    <w:rsid w:val="0001250A"/>
    <w:rsid w:val="00016891"/>
    <w:rsid w:val="000178BF"/>
    <w:rsid w:val="0002422D"/>
    <w:rsid w:val="00026B07"/>
    <w:rsid w:val="0005343D"/>
    <w:rsid w:val="00056E01"/>
    <w:rsid w:val="000617FA"/>
    <w:rsid w:val="00065942"/>
    <w:rsid w:val="00071BDA"/>
    <w:rsid w:val="00076CE3"/>
    <w:rsid w:val="00080153"/>
    <w:rsid w:val="000820D9"/>
    <w:rsid w:val="00083D9C"/>
    <w:rsid w:val="00085E52"/>
    <w:rsid w:val="0009315E"/>
    <w:rsid w:val="00094B39"/>
    <w:rsid w:val="000A0678"/>
    <w:rsid w:val="000B0B7F"/>
    <w:rsid w:val="000B7383"/>
    <w:rsid w:val="000C12A7"/>
    <w:rsid w:val="000D2A60"/>
    <w:rsid w:val="000D6D9A"/>
    <w:rsid w:val="000F30C8"/>
    <w:rsid w:val="000F35E4"/>
    <w:rsid w:val="000F70AA"/>
    <w:rsid w:val="001007C9"/>
    <w:rsid w:val="00100F04"/>
    <w:rsid w:val="00102E59"/>
    <w:rsid w:val="00106039"/>
    <w:rsid w:val="00106211"/>
    <w:rsid w:val="00107252"/>
    <w:rsid w:val="00111F95"/>
    <w:rsid w:val="001140D1"/>
    <w:rsid w:val="0012416B"/>
    <w:rsid w:val="00124887"/>
    <w:rsid w:val="00127C08"/>
    <w:rsid w:val="001330D2"/>
    <w:rsid w:val="00142537"/>
    <w:rsid w:val="00143916"/>
    <w:rsid w:val="00146D61"/>
    <w:rsid w:val="00153D97"/>
    <w:rsid w:val="001633A7"/>
    <w:rsid w:val="00170764"/>
    <w:rsid w:val="0017188F"/>
    <w:rsid w:val="0017286D"/>
    <w:rsid w:val="00176997"/>
    <w:rsid w:val="001854EE"/>
    <w:rsid w:val="00186501"/>
    <w:rsid w:val="00186D88"/>
    <w:rsid w:val="001875BB"/>
    <w:rsid w:val="001908B4"/>
    <w:rsid w:val="00193258"/>
    <w:rsid w:val="00197E2F"/>
    <w:rsid w:val="001A2399"/>
    <w:rsid w:val="001A6125"/>
    <w:rsid w:val="001B0ACD"/>
    <w:rsid w:val="001B47B2"/>
    <w:rsid w:val="001D3F29"/>
    <w:rsid w:val="001D40F2"/>
    <w:rsid w:val="001D6D72"/>
    <w:rsid w:val="001E41C3"/>
    <w:rsid w:val="001E5ED3"/>
    <w:rsid w:val="001E6C64"/>
    <w:rsid w:val="001F4763"/>
    <w:rsid w:val="001F5CD7"/>
    <w:rsid w:val="00206B74"/>
    <w:rsid w:val="0021578A"/>
    <w:rsid w:val="00217B79"/>
    <w:rsid w:val="002222CD"/>
    <w:rsid w:val="00234270"/>
    <w:rsid w:val="00234473"/>
    <w:rsid w:val="002362F2"/>
    <w:rsid w:val="00242BCD"/>
    <w:rsid w:val="002458BC"/>
    <w:rsid w:val="002472B9"/>
    <w:rsid w:val="00256F05"/>
    <w:rsid w:val="002577E6"/>
    <w:rsid w:val="002609AF"/>
    <w:rsid w:val="0026204C"/>
    <w:rsid w:val="00264C78"/>
    <w:rsid w:val="00274998"/>
    <w:rsid w:val="002764AA"/>
    <w:rsid w:val="002802BC"/>
    <w:rsid w:val="00284E84"/>
    <w:rsid w:val="00287559"/>
    <w:rsid w:val="00287699"/>
    <w:rsid w:val="00292CE3"/>
    <w:rsid w:val="00293B08"/>
    <w:rsid w:val="002961FE"/>
    <w:rsid w:val="002A09B4"/>
    <w:rsid w:val="002A6A11"/>
    <w:rsid w:val="002B12F9"/>
    <w:rsid w:val="002B3582"/>
    <w:rsid w:val="002B39A8"/>
    <w:rsid w:val="002B7B6C"/>
    <w:rsid w:val="002C3564"/>
    <w:rsid w:val="002D2E5A"/>
    <w:rsid w:val="002D3DE7"/>
    <w:rsid w:val="002E0DC8"/>
    <w:rsid w:val="002E3800"/>
    <w:rsid w:val="002E5590"/>
    <w:rsid w:val="002E671C"/>
    <w:rsid w:val="002E7B49"/>
    <w:rsid w:val="002F4CFD"/>
    <w:rsid w:val="002F611E"/>
    <w:rsid w:val="002F6208"/>
    <w:rsid w:val="002F6A07"/>
    <w:rsid w:val="0030029D"/>
    <w:rsid w:val="00321C8E"/>
    <w:rsid w:val="003253B8"/>
    <w:rsid w:val="00326E53"/>
    <w:rsid w:val="00335005"/>
    <w:rsid w:val="0033677A"/>
    <w:rsid w:val="00337967"/>
    <w:rsid w:val="003413C4"/>
    <w:rsid w:val="00342DAB"/>
    <w:rsid w:val="00343541"/>
    <w:rsid w:val="00351A89"/>
    <w:rsid w:val="00353222"/>
    <w:rsid w:val="00355250"/>
    <w:rsid w:val="003554BD"/>
    <w:rsid w:val="00356347"/>
    <w:rsid w:val="00356C78"/>
    <w:rsid w:val="00361414"/>
    <w:rsid w:val="00372F21"/>
    <w:rsid w:val="00377822"/>
    <w:rsid w:val="003811E9"/>
    <w:rsid w:val="00392281"/>
    <w:rsid w:val="0039377A"/>
    <w:rsid w:val="003A1AA6"/>
    <w:rsid w:val="003A6FC5"/>
    <w:rsid w:val="003B426B"/>
    <w:rsid w:val="003B6B5A"/>
    <w:rsid w:val="003C46E9"/>
    <w:rsid w:val="003C5374"/>
    <w:rsid w:val="003D69DE"/>
    <w:rsid w:val="003E1693"/>
    <w:rsid w:val="003E4088"/>
    <w:rsid w:val="003F3626"/>
    <w:rsid w:val="003F3888"/>
    <w:rsid w:val="003F3ADB"/>
    <w:rsid w:val="003F42EA"/>
    <w:rsid w:val="00403E09"/>
    <w:rsid w:val="00405511"/>
    <w:rsid w:val="00412B54"/>
    <w:rsid w:val="0041589E"/>
    <w:rsid w:val="004173F7"/>
    <w:rsid w:val="004201DD"/>
    <w:rsid w:val="00423707"/>
    <w:rsid w:val="0043165F"/>
    <w:rsid w:val="004323CA"/>
    <w:rsid w:val="004351E1"/>
    <w:rsid w:val="00436939"/>
    <w:rsid w:val="00437D9D"/>
    <w:rsid w:val="00440150"/>
    <w:rsid w:val="004402A9"/>
    <w:rsid w:val="004448A1"/>
    <w:rsid w:val="004504D1"/>
    <w:rsid w:val="00454DA1"/>
    <w:rsid w:val="00463D59"/>
    <w:rsid w:val="00465C55"/>
    <w:rsid w:val="0046655B"/>
    <w:rsid w:val="00467D26"/>
    <w:rsid w:val="004739A6"/>
    <w:rsid w:val="0047775B"/>
    <w:rsid w:val="00484CF6"/>
    <w:rsid w:val="00494E4E"/>
    <w:rsid w:val="00497BFD"/>
    <w:rsid w:val="004A1753"/>
    <w:rsid w:val="004A1AAA"/>
    <w:rsid w:val="004A2EDE"/>
    <w:rsid w:val="004A41EC"/>
    <w:rsid w:val="004A5FC4"/>
    <w:rsid w:val="004B34FD"/>
    <w:rsid w:val="004B3D81"/>
    <w:rsid w:val="004B6D6C"/>
    <w:rsid w:val="004D3C4D"/>
    <w:rsid w:val="004D3E3B"/>
    <w:rsid w:val="004D42D0"/>
    <w:rsid w:val="004E37AE"/>
    <w:rsid w:val="004F2B2D"/>
    <w:rsid w:val="004F76EB"/>
    <w:rsid w:val="00502CA7"/>
    <w:rsid w:val="005041C6"/>
    <w:rsid w:val="00507BEB"/>
    <w:rsid w:val="00522DFD"/>
    <w:rsid w:val="005276A6"/>
    <w:rsid w:val="00531A0D"/>
    <w:rsid w:val="00531F4B"/>
    <w:rsid w:val="005468C6"/>
    <w:rsid w:val="0055159A"/>
    <w:rsid w:val="00556C0E"/>
    <w:rsid w:val="00564F67"/>
    <w:rsid w:val="00567EAB"/>
    <w:rsid w:val="00575747"/>
    <w:rsid w:val="00576D87"/>
    <w:rsid w:val="00587726"/>
    <w:rsid w:val="00594204"/>
    <w:rsid w:val="00597C32"/>
    <w:rsid w:val="005A68A1"/>
    <w:rsid w:val="005B4133"/>
    <w:rsid w:val="005D28CA"/>
    <w:rsid w:val="005D2B65"/>
    <w:rsid w:val="005D621C"/>
    <w:rsid w:val="005E1410"/>
    <w:rsid w:val="005E6556"/>
    <w:rsid w:val="005F17C8"/>
    <w:rsid w:val="005F3226"/>
    <w:rsid w:val="005F525A"/>
    <w:rsid w:val="005F77C6"/>
    <w:rsid w:val="00603E27"/>
    <w:rsid w:val="0061587A"/>
    <w:rsid w:val="006175A1"/>
    <w:rsid w:val="00627717"/>
    <w:rsid w:val="0063011B"/>
    <w:rsid w:val="00630663"/>
    <w:rsid w:val="00632C84"/>
    <w:rsid w:val="00633185"/>
    <w:rsid w:val="006361E6"/>
    <w:rsid w:val="0063781E"/>
    <w:rsid w:val="00640386"/>
    <w:rsid w:val="00642D00"/>
    <w:rsid w:val="00643F7F"/>
    <w:rsid w:val="0065129B"/>
    <w:rsid w:val="006527CE"/>
    <w:rsid w:val="006538E7"/>
    <w:rsid w:val="00661F9A"/>
    <w:rsid w:val="006625D8"/>
    <w:rsid w:val="00663D7B"/>
    <w:rsid w:val="00663E45"/>
    <w:rsid w:val="00665696"/>
    <w:rsid w:val="00667926"/>
    <w:rsid w:val="0067381C"/>
    <w:rsid w:val="00677CB1"/>
    <w:rsid w:val="0068572B"/>
    <w:rsid w:val="006865AF"/>
    <w:rsid w:val="00691206"/>
    <w:rsid w:val="006958F8"/>
    <w:rsid w:val="006A211D"/>
    <w:rsid w:val="006A370B"/>
    <w:rsid w:val="006A47C2"/>
    <w:rsid w:val="006A4A14"/>
    <w:rsid w:val="006B19B5"/>
    <w:rsid w:val="006B356A"/>
    <w:rsid w:val="006B6EB6"/>
    <w:rsid w:val="006B7491"/>
    <w:rsid w:val="006C43A3"/>
    <w:rsid w:val="006C6D87"/>
    <w:rsid w:val="006E6D44"/>
    <w:rsid w:val="006E7EB1"/>
    <w:rsid w:val="006F093F"/>
    <w:rsid w:val="006F60E3"/>
    <w:rsid w:val="006F7BD7"/>
    <w:rsid w:val="007020E3"/>
    <w:rsid w:val="00703897"/>
    <w:rsid w:val="00704249"/>
    <w:rsid w:val="00704DAE"/>
    <w:rsid w:val="00712658"/>
    <w:rsid w:val="00714FED"/>
    <w:rsid w:val="007169AB"/>
    <w:rsid w:val="00723AB5"/>
    <w:rsid w:val="00731FC5"/>
    <w:rsid w:val="00733284"/>
    <w:rsid w:val="00753AC8"/>
    <w:rsid w:val="00756BD1"/>
    <w:rsid w:val="007575F0"/>
    <w:rsid w:val="00760DC8"/>
    <w:rsid w:val="00771700"/>
    <w:rsid w:val="007748F8"/>
    <w:rsid w:val="00775ABA"/>
    <w:rsid w:val="00781D8A"/>
    <w:rsid w:val="00784DF8"/>
    <w:rsid w:val="007858E2"/>
    <w:rsid w:val="00786C64"/>
    <w:rsid w:val="00792774"/>
    <w:rsid w:val="007A08C4"/>
    <w:rsid w:val="007B0ABA"/>
    <w:rsid w:val="007B380D"/>
    <w:rsid w:val="007B4CA0"/>
    <w:rsid w:val="007C0CC3"/>
    <w:rsid w:val="007D15FF"/>
    <w:rsid w:val="007D24CE"/>
    <w:rsid w:val="007D445F"/>
    <w:rsid w:val="007E0ADD"/>
    <w:rsid w:val="007F1082"/>
    <w:rsid w:val="007F1B75"/>
    <w:rsid w:val="007F2BC8"/>
    <w:rsid w:val="007F58AC"/>
    <w:rsid w:val="007F6E2F"/>
    <w:rsid w:val="00802532"/>
    <w:rsid w:val="0080325A"/>
    <w:rsid w:val="008044AA"/>
    <w:rsid w:val="008074F7"/>
    <w:rsid w:val="0081767B"/>
    <w:rsid w:val="00821617"/>
    <w:rsid w:val="0082371E"/>
    <w:rsid w:val="00825BDA"/>
    <w:rsid w:val="00827BC9"/>
    <w:rsid w:val="0083114F"/>
    <w:rsid w:val="008346E5"/>
    <w:rsid w:val="00836D56"/>
    <w:rsid w:val="00844FBD"/>
    <w:rsid w:val="00856A41"/>
    <w:rsid w:val="00862736"/>
    <w:rsid w:val="0087054C"/>
    <w:rsid w:val="008723C4"/>
    <w:rsid w:val="00872DC9"/>
    <w:rsid w:val="008753AC"/>
    <w:rsid w:val="0087733D"/>
    <w:rsid w:val="008820CF"/>
    <w:rsid w:val="00885C4C"/>
    <w:rsid w:val="008A0602"/>
    <w:rsid w:val="008A6C02"/>
    <w:rsid w:val="008B21B0"/>
    <w:rsid w:val="008B4590"/>
    <w:rsid w:val="008C0239"/>
    <w:rsid w:val="008C1D30"/>
    <w:rsid w:val="008C70AA"/>
    <w:rsid w:val="008D3FC9"/>
    <w:rsid w:val="008D6935"/>
    <w:rsid w:val="008E06FC"/>
    <w:rsid w:val="008E7FA1"/>
    <w:rsid w:val="008F13EF"/>
    <w:rsid w:val="008F1CAB"/>
    <w:rsid w:val="008F3FA3"/>
    <w:rsid w:val="008F4E1B"/>
    <w:rsid w:val="008F6F66"/>
    <w:rsid w:val="009024C2"/>
    <w:rsid w:val="009107F9"/>
    <w:rsid w:val="0092526E"/>
    <w:rsid w:val="00927093"/>
    <w:rsid w:val="0092721D"/>
    <w:rsid w:val="009329FB"/>
    <w:rsid w:val="009330C4"/>
    <w:rsid w:val="00935E04"/>
    <w:rsid w:val="0094124A"/>
    <w:rsid w:val="00942594"/>
    <w:rsid w:val="009465BF"/>
    <w:rsid w:val="0096626F"/>
    <w:rsid w:val="00966AA9"/>
    <w:rsid w:val="00967A9E"/>
    <w:rsid w:val="00981546"/>
    <w:rsid w:val="00984D27"/>
    <w:rsid w:val="00985DD3"/>
    <w:rsid w:val="009868E9"/>
    <w:rsid w:val="00993E62"/>
    <w:rsid w:val="00995ABF"/>
    <w:rsid w:val="00997FAC"/>
    <w:rsid w:val="009A00C1"/>
    <w:rsid w:val="009A23C0"/>
    <w:rsid w:val="009B063B"/>
    <w:rsid w:val="009B0E0F"/>
    <w:rsid w:val="009B1A1D"/>
    <w:rsid w:val="009C0AD8"/>
    <w:rsid w:val="009C1E72"/>
    <w:rsid w:val="009D1850"/>
    <w:rsid w:val="009D5A95"/>
    <w:rsid w:val="009E06E0"/>
    <w:rsid w:val="009E36A7"/>
    <w:rsid w:val="00A0327F"/>
    <w:rsid w:val="00A063CF"/>
    <w:rsid w:val="00A10A9E"/>
    <w:rsid w:val="00A1323C"/>
    <w:rsid w:val="00A2042C"/>
    <w:rsid w:val="00A279E4"/>
    <w:rsid w:val="00A30C43"/>
    <w:rsid w:val="00A45916"/>
    <w:rsid w:val="00A4663F"/>
    <w:rsid w:val="00A46ABB"/>
    <w:rsid w:val="00A51BD5"/>
    <w:rsid w:val="00A56D80"/>
    <w:rsid w:val="00A64223"/>
    <w:rsid w:val="00A71DE6"/>
    <w:rsid w:val="00A7391A"/>
    <w:rsid w:val="00A746DB"/>
    <w:rsid w:val="00A763BB"/>
    <w:rsid w:val="00A839B9"/>
    <w:rsid w:val="00A86B4D"/>
    <w:rsid w:val="00A91093"/>
    <w:rsid w:val="00AA0EBE"/>
    <w:rsid w:val="00AA11F0"/>
    <w:rsid w:val="00AB1809"/>
    <w:rsid w:val="00AB1B05"/>
    <w:rsid w:val="00AB2CCB"/>
    <w:rsid w:val="00AB79F1"/>
    <w:rsid w:val="00AE25F2"/>
    <w:rsid w:val="00AE3209"/>
    <w:rsid w:val="00AE63BA"/>
    <w:rsid w:val="00AF4716"/>
    <w:rsid w:val="00AF6E71"/>
    <w:rsid w:val="00B11F16"/>
    <w:rsid w:val="00B17A56"/>
    <w:rsid w:val="00B21B7A"/>
    <w:rsid w:val="00B228EF"/>
    <w:rsid w:val="00B319AD"/>
    <w:rsid w:val="00B35642"/>
    <w:rsid w:val="00B50804"/>
    <w:rsid w:val="00B54CA8"/>
    <w:rsid w:val="00B60F0A"/>
    <w:rsid w:val="00B6255E"/>
    <w:rsid w:val="00B62578"/>
    <w:rsid w:val="00B65FE6"/>
    <w:rsid w:val="00B75CE0"/>
    <w:rsid w:val="00B851C1"/>
    <w:rsid w:val="00B90109"/>
    <w:rsid w:val="00B91171"/>
    <w:rsid w:val="00BA0172"/>
    <w:rsid w:val="00BA50EE"/>
    <w:rsid w:val="00BA5FE1"/>
    <w:rsid w:val="00BB067E"/>
    <w:rsid w:val="00BB2930"/>
    <w:rsid w:val="00BC4731"/>
    <w:rsid w:val="00BC6123"/>
    <w:rsid w:val="00BE2C38"/>
    <w:rsid w:val="00BF3FA5"/>
    <w:rsid w:val="00C03BF4"/>
    <w:rsid w:val="00C06953"/>
    <w:rsid w:val="00C07ECA"/>
    <w:rsid w:val="00C111A5"/>
    <w:rsid w:val="00C170F3"/>
    <w:rsid w:val="00C17C42"/>
    <w:rsid w:val="00C22213"/>
    <w:rsid w:val="00C23359"/>
    <w:rsid w:val="00C24C4D"/>
    <w:rsid w:val="00C26020"/>
    <w:rsid w:val="00C308AA"/>
    <w:rsid w:val="00C34E57"/>
    <w:rsid w:val="00C404C2"/>
    <w:rsid w:val="00C45900"/>
    <w:rsid w:val="00C51423"/>
    <w:rsid w:val="00C5388F"/>
    <w:rsid w:val="00C53946"/>
    <w:rsid w:val="00C554B1"/>
    <w:rsid w:val="00C578BD"/>
    <w:rsid w:val="00C6332B"/>
    <w:rsid w:val="00C712EE"/>
    <w:rsid w:val="00C82E24"/>
    <w:rsid w:val="00C838E1"/>
    <w:rsid w:val="00C85AF7"/>
    <w:rsid w:val="00C85C2F"/>
    <w:rsid w:val="00C93142"/>
    <w:rsid w:val="00C94968"/>
    <w:rsid w:val="00CA1D58"/>
    <w:rsid w:val="00CA675C"/>
    <w:rsid w:val="00CB1538"/>
    <w:rsid w:val="00CC6B9A"/>
    <w:rsid w:val="00CD4283"/>
    <w:rsid w:val="00CD615D"/>
    <w:rsid w:val="00CE471E"/>
    <w:rsid w:val="00CE4BD7"/>
    <w:rsid w:val="00CF0382"/>
    <w:rsid w:val="00CF231C"/>
    <w:rsid w:val="00CF37EE"/>
    <w:rsid w:val="00CF5479"/>
    <w:rsid w:val="00CF58BE"/>
    <w:rsid w:val="00D02202"/>
    <w:rsid w:val="00D025F2"/>
    <w:rsid w:val="00D10DDF"/>
    <w:rsid w:val="00D1148B"/>
    <w:rsid w:val="00D162E8"/>
    <w:rsid w:val="00D16D8D"/>
    <w:rsid w:val="00D2588E"/>
    <w:rsid w:val="00D26B88"/>
    <w:rsid w:val="00D30C11"/>
    <w:rsid w:val="00D3288F"/>
    <w:rsid w:val="00D40FAA"/>
    <w:rsid w:val="00D4270D"/>
    <w:rsid w:val="00D431EC"/>
    <w:rsid w:val="00D518B2"/>
    <w:rsid w:val="00D52D33"/>
    <w:rsid w:val="00D55B6B"/>
    <w:rsid w:val="00D579BE"/>
    <w:rsid w:val="00D60B83"/>
    <w:rsid w:val="00D61AAA"/>
    <w:rsid w:val="00D701F5"/>
    <w:rsid w:val="00D7079D"/>
    <w:rsid w:val="00D70E29"/>
    <w:rsid w:val="00D7350C"/>
    <w:rsid w:val="00D73698"/>
    <w:rsid w:val="00D75051"/>
    <w:rsid w:val="00D754D2"/>
    <w:rsid w:val="00D800EF"/>
    <w:rsid w:val="00D823C1"/>
    <w:rsid w:val="00D902A4"/>
    <w:rsid w:val="00D912A0"/>
    <w:rsid w:val="00D91519"/>
    <w:rsid w:val="00D918D0"/>
    <w:rsid w:val="00DA15D1"/>
    <w:rsid w:val="00DA1903"/>
    <w:rsid w:val="00DA4365"/>
    <w:rsid w:val="00DA4D88"/>
    <w:rsid w:val="00DA7CD7"/>
    <w:rsid w:val="00DB2AA9"/>
    <w:rsid w:val="00DC7318"/>
    <w:rsid w:val="00DD03EB"/>
    <w:rsid w:val="00DD1D05"/>
    <w:rsid w:val="00DD56F7"/>
    <w:rsid w:val="00DE176C"/>
    <w:rsid w:val="00DE5AF5"/>
    <w:rsid w:val="00DF0CF6"/>
    <w:rsid w:val="00DF35E3"/>
    <w:rsid w:val="00DF6F6E"/>
    <w:rsid w:val="00E010C0"/>
    <w:rsid w:val="00E031CD"/>
    <w:rsid w:val="00E0345A"/>
    <w:rsid w:val="00E119C8"/>
    <w:rsid w:val="00E218C8"/>
    <w:rsid w:val="00E21CF2"/>
    <w:rsid w:val="00E24341"/>
    <w:rsid w:val="00E27D7B"/>
    <w:rsid w:val="00E323B9"/>
    <w:rsid w:val="00E36886"/>
    <w:rsid w:val="00E42CA6"/>
    <w:rsid w:val="00E46B42"/>
    <w:rsid w:val="00E513B9"/>
    <w:rsid w:val="00E558B9"/>
    <w:rsid w:val="00E617AB"/>
    <w:rsid w:val="00E620E9"/>
    <w:rsid w:val="00E746D6"/>
    <w:rsid w:val="00E7503F"/>
    <w:rsid w:val="00E80D45"/>
    <w:rsid w:val="00E91C2E"/>
    <w:rsid w:val="00EB229B"/>
    <w:rsid w:val="00EB464F"/>
    <w:rsid w:val="00EB48EB"/>
    <w:rsid w:val="00EB4908"/>
    <w:rsid w:val="00EB4E86"/>
    <w:rsid w:val="00EC18A7"/>
    <w:rsid w:val="00EC2823"/>
    <w:rsid w:val="00EC6CA0"/>
    <w:rsid w:val="00EC7C0E"/>
    <w:rsid w:val="00ED5AF6"/>
    <w:rsid w:val="00ED5F59"/>
    <w:rsid w:val="00ED7548"/>
    <w:rsid w:val="00EE6927"/>
    <w:rsid w:val="00EF0A0C"/>
    <w:rsid w:val="00EF4D1A"/>
    <w:rsid w:val="00EF6601"/>
    <w:rsid w:val="00F023F8"/>
    <w:rsid w:val="00F04B4E"/>
    <w:rsid w:val="00F14BDD"/>
    <w:rsid w:val="00F15CD2"/>
    <w:rsid w:val="00F20FA9"/>
    <w:rsid w:val="00F23555"/>
    <w:rsid w:val="00F2654C"/>
    <w:rsid w:val="00F332F7"/>
    <w:rsid w:val="00F33829"/>
    <w:rsid w:val="00F3481F"/>
    <w:rsid w:val="00F4160E"/>
    <w:rsid w:val="00F6300F"/>
    <w:rsid w:val="00F7262F"/>
    <w:rsid w:val="00F77655"/>
    <w:rsid w:val="00F84AEC"/>
    <w:rsid w:val="00F9298E"/>
    <w:rsid w:val="00F974E3"/>
    <w:rsid w:val="00FA2497"/>
    <w:rsid w:val="00FA2558"/>
    <w:rsid w:val="00FA5595"/>
    <w:rsid w:val="00FA7039"/>
    <w:rsid w:val="00FB0561"/>
    <w:rsid w:val="00FB2B96"/>
    <w:rsid w:val="00FB486A"/>
    <w:rsid w:val="00FB724F"/>
    <w:rsid w:val="00FC06E0"/>
    <w:rsid w:val="00FC0AE7"/>
    <w:rsid w:val="00FC4051"/>
    <w:rsid w:val="00FC5037"/>
    <w:rsid w:val="00FD36A5"/>
    <w:rsid w:val="00FD600E"/>
    <w:rsid w:val="00FD67EF"/>
    <w:rsid w:val="00FE01ED"/>
    <w:rsid w:val="00FE1DE2"/>
    <w:rsid w:val="00FE256E"/>
    <w:rsid w:val="00FE6D3A"/>
    <w:rsid w:val="00FE727B"/>
    <w:rsid w:val="00FE7666"/>
    <w:rsid w:val="00FF4268"/>
    <w:rsid w:val="00FF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F26328"/>
  <w15:docId w15:val="{6F4CCADA-C80F-4D89-89E3-7C5FBDFE3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BDA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738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autoRedefine/>
    <w:qFormat/>
    <w:rsid w:val="005F3226"/>
    <w:pPr>
      <w:keepNext/>
      <w:widowControl/>
      <w:spacing w:before="120" w:after="60" w:line="276" w:lineRule="auto"/>
      <w:jc w:val="left"/>
      <w:outlineLvl w:val="2"/>
    </w:pPr>
    <w:rPr>
      <w:rFonts w:ascii="Arial" w:hAnsi="Arial" w:cs="Arial"/>
      <w:bCs/>
      <w:kern w:val="0"/>
      <w:sz w:val="24"/>
      <w:szCs w:val="24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2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62F2"/>
  </w:style>
  <w:style w:type="paragraph" w:styleId="a5">
    <w:name w:val="footer"/>
    <w:basedOn w:val="a"/>
    <w:link w:val="a6"/>
    <w:uiPriority w:val="99"/>
    <w:unhideWhenUsed/>
    <w:rsid w:val="002362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62F2"/>
  </w:style>
  <w:style w:type="paragraph" w:styleId="a7">
    <w:name w:val="Balloon Text"/>
    <w:basedOn w:val="a"/>
    <w:link w:val="a8"/>
    <w:uiPriority w:val="99"/>
    <w:semiHidden/>
    <w:unhideWhenUsed/>
    <w:rsid w:val="00F84A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84AE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84AE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F84AE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F84AEC"/>
  </w:style>
  <w:style w:type="paragraph" w:styleId="ac">
    <w:name w:val="annotation subject"/>
    <w:basedOn w:val="aa"/>
    <w:next w:val="aa"/>
    <w:link w:val="ad"/>
    <w:uiPriority w:val="99"/>
    <w:semiHidden/>
    <w:unhideWhenUsed/>
    <w:rsid w:val="00F84AE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84AEC"/>
    <w:rPr>
      <w:b/>
      <w:bCs/>
    </w:rPr>
  </w:style>
  <w:style w:type="character" w:styleId="ae">
    <w:name w:val="Hyperlink"/>
    <w:basedOn w:val="a0"/>
    <w:uiPriority w:val="99"/>
    <w:unhideWhenUsed/>
    <w:rsid w:val="001633A7"/>
    <w:rPr>
      <w:color w:val="0000FF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1633A7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rsid w:val="005F3226"/>
    <w:rPr>
      <w:rFonts w:ascii="Arial" w:hAnsi="Arial" w:cs="Arial"/>
      <w:bCs/>
      <w:kern w:val="0"/>
      <w:sz w:val="24"/>
      <w:szCs w:val="24"/>
      <w:lang w:val="de-DE"/>
    </w:rPr>
  </w:style>
  <w:style w:type="character" w:styleId="af0">
    <w:name w:val="Emphasis"/>
    <w:qFormat/>
    <w:rsid w:val="000B7383"/>
    <w:rPr>
      <w:i/>
      <w:iCs/>
    </w:rPr>
  </w:style>
  <w:style w:type="character" w:customStyle="1" w:styleId="20">
    <w:name w:val="見出し 2 (文字)"/>
    <w:basedOn w:val="a0"/>
    <w:link w:val="2"/>
    <w:uiPriority w:val="9"/>
    <w:semiHidden/>
    <w:rsid w:val="000B7383"/>
    <w:rPr>
      <w:rFonts w:asciiTheme="majorHAnsi" w:eastAsiaTheme="majorEastAsia" w:hAnsiTheme="majorHAnsi" w:cstheme="majorBidi"/>
    </w:rPr>
  </w:style>
  <w:style w:type="character" w:styleId="af1">
    <w:name w:val="Strong"/>
    <w:qFormat/>
    <w:rsid w:val="000B7383"/>
    <w:rPr>
      <w:b/>
      <w:bCs/>
    </w:rPr>
  </w:style>
  <w:style w:type="paragraph" w:styleId="af2">
    <w:name w:val="Revision"/>
    <w:hidden/>
    <w:uiPriority w:val="99"/>
    <w:semiHidden/>
    <w:rsid w:val="001865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92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C2FDF-4BC9-4997-817D-A0FCC47C4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3</TotalTime>
  <Pages>2</Pages>
  <Words>133</Words>
  <Characters>76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</dc:creator>
  <cp:keywords/>
  <dc:description/>
  <cp:lastModifiedBy>HIKARU SUGIMOTO</cp:lastModifiedBy>
  <cp:revision>57</cp:revision>
  <dcterms:created xsi:type="dcterms:W3CDTF">2020-12-08T11:47:00Z</dcterms:created>
  <dcterms:modified xsi:type="dcterms:W3CDTF">2021-03-16T13:01:00Z</dcterms:modified>
</cp:coreProperties>
</file>